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B427B">
      <w:pPr>
        <w:rPr>
          <w:rFonts w:hint="default"/>
          <w:lang w:val="en-US" w:eastAsia="zh-CN"/>
        </w:rPr>
      </w:pPr>
      <w:r>
        <w:t>Efficacy and safety of </w:t>
      </w:r>
      <w:r>
        <w:rPr>
          <w:highlight w:val="none"/>
        </w:rPr>
        <w:t>Jintiange</w:t>
      </w:r>
      <w:r>
        <w:t> in the treatment of </w:t>
      </w:r>
      <w:r>
        <w:rPr>
          <w:highlight w:val="none"/>
        </w:rPr>
        <w:t>osteoporosis</w:t>
      </w:r>
      <w:r>
        <w:t>: a systematic review and meta-analysis</w:t>
      </w:r>
    </w:p>
    <w:p w14:paraId="0456216A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ubmed-16</w:t>
      </w:r>
    </w:p>
    <w:p w14:paraId="58A27CEA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((("jintiange" [Supplementary Concept]) OR ("jintiange"[All Fields])) OR ("tiger bone powder"[All Fields])) AND (("Osteoporosis"[Mesh]) OR (((((((((((Osteoporoses) OR (Age-Related Osteoporosis)) OR (Age-Related Osteoporoses)) OR (Age Related Osteoporosis)) OR (Age-Related Bone Loss)) OR (Age-Related Bone Losses)) OR (Senile Osteoporoses)) OR (Senile Osteoporosis)) OR (Involutional Osteoporosis)) OR (Post-Traumatic Osteoporoses)) OR (Post-Traumatic Osteoporosis)))</w:t>
      </w:r>
    </w:p>
    <w:p w14:paraId="187B39D8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-27</w:t>
      </w:r>
    </w:p>
    <w:p w14:paraId="40366397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</w:pPr>
      <w:r>
        <w:drawing>
          <wp:inline distT="0" distB="0" distL="114300" distR="114300">
            <wp:extent cx="5266690" cy="476250"/>
            <wp:effectExtent l="0" t="0" r="127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51A00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chrane-11</w:t>
      </w:r>
    </w:p>
    <w:p w14:paraId="0B0FB5A1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</w:pPr>
      <w:r>
        <w:drawing>
          <wp:inline distT="0" distB="0" distL="114300" distR="114300">
            <wp:extent cx="5271135" cy="474345"/>
            <wp:effectExtent l="0" t="0" r="762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7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1F3C6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OS-16</w:t>
      </w:r>
    </w:p>
    <w:p w14:paraId="22FFCAFC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default"/>
          <w:highlight w:val="yellow"/>
          <w:lang w:val="en-US" w:eastAsia="zh-CN"/>
        </w:rPr>
      </w:pPr>
      <w:r>
        <w:rPr>
          <w:rFonts w:hint="default"/>
          <w:lang w:val="en-US" w:eastAsia="zh-CN"/>
        </w:rPr>
        <w:t>(((jintiange) OR (jintiange)) OR (tiger bone powder)) AND ((Osteoporosis) OR (((((((((((Osteoporoses) OR (Age-Related Osteoporosis)) OR (Age-Related Osteoporoses)) OR (Age Related Osteoporosis)) OR (Age-Related Bone Loss)) OR (Age-Related Bone Losses)) OR (Senile Osteoporoses)) OR (Senile Osteoporosis)) OR (Involutional Osteoporosis)) OR (Post-Traumatic Osteoporoses)) OR (Post-Traumatic Osteoporosis))) (All Fields)</w:t>
      </w:r>
    </w:p>
    <w:p w14:paraId="08BEE5FE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Wanfang-48</w:t>
      </w:r>
    </w:p>
    <w:p w14:paraId="021B1900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</w:pPr>
      <w:r>
        <w:drawing>
          <wp:inline distT="0" distB="0" distL="114300" distR="114300">
            <wp:extent cx="5266690" cy="1973580"/>
            <wp:effectExtent l="0" t="0" r="127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4DF61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NKI-230</w:t>
      </w:r>
    </w:p>
    <w:p w14:paraId="6F70ED94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default"/>
          <w:lang w:val="en-US" w:eastAsia="zh-CN"/>
        </w:rPr>
      </w:pPr>
      <w:r>
        <w:drawing>
          <wp:inline distT="0" distB="0" distL="114300" distR="114300">
            <wp:extent cx="5267325" cy="1911350"/>
            <wp:effectExtent l="0" t="0" r="635" b="1016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4YjVlNzQxZDI4ZTEwNjAzYmU5ZjY0NTE5OTFiYzMifQ=="/>
  </w:docVars>
  <w:rsids>
    <w:rsidRoot w:val="00000000"/>
    <w:rsid w:val="05CA1E94"/>
    <w:rsid w:val="06C0318F"/>
    <w:rsid w:val="111C3513"/>
    <w:rsid w:val="16AE6338"/>
    <w:rsid w:val="17062A3E"/>
    <w:rsid w:val="2BA9457F"/>
    <w:rsid w:val="2E1E1EA6"/>
    <w:rsid w:val="38FA1578"/>
    <w:rsid w:val="5B6E2164"/>
    <w:rsid w:val="63251ED3"/>
    <w:rsid w:val="71C25BD4"/>
    <w:rsid w:val="747D56CB"/>
    <w:rsid w:val="7CAD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568</Characters>
  <Lines>0</Lines>
  <Paragraphs>0</Paragraphs>
  <TotalTime>12</TotalTime>
  <ScaleCrop>false</ScaleCrop>
  <LinksUpToDate>false</LinksUpToDate>
  <CharactersWithSpaces>173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10:58:00Z</dcterms:created>
  <dc:creator>11921</dc:creator>
  <cp:lastModifiedBy>驴小白</cp:lastModifiedBy>
  <dcterms:modified xsi:type="dcterms:W3CDTF">2025-01-22T07:1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CC94B39E34E4FE089761560A3A315A9_12</vt:lpwstr>
  </property>
  <property fmtid="{D5CDD505-2E9C-101B-9397-08002B2CF9AE}" pid="4" name="KSOTemplateDocerSaveRecord">
    <vt:lpwstr>eyJoZGlkIjoiNmM4YjVlNzQxZDI4ZTEwNjAzYmU5ZjY0NTE5OTFiYzMiLCJ1c2VySWQiOiI2NzEzNjcxODcifQ==</vt:lpwstr>
  </property>
</Properties>
</file>